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2E2400" w14:textId="77777777" w:rsidR="003116D0" w:rsidRDefault="0042791B">
      <w:pPr>
        <w:spacing w:after="0" w:line="480" w:lineRule="auto"/>
        <w:rPr>
          <w:bCs/>
        </w:rPr>
      </w:pPr>
      <w:r>
        <w:rPr>
          <w:rFonts w:ascii="Times" w:eastAsia="Times New Roman" w:hAnsi="Times"/>
          <w:bCs/>
          <w:sz w:val="24"/>
        </w:rPr>
        <w:t xml:space="preserve">Supplementary Table 1.  </w:t>
      </w:r>
      <w:r>
        <w:rPr>
          <w:rFonts w:ascii="Times New Roman" w:eastAsia="바탕" w:hAnsi="Times New Roman" w:cs="Times New Roman" w:hint="eastAsia"/>
          <w:bCs/>
          <w:sz w:val="24"/>
          <w:szCs w:val="24"/>
          <w:lang w:eastAsia="ko-KR"/>
        </w:rPr>
        <w:t>Bacterial strains used in this study</w:t>
      </w:r>
    </w:p>
    <w:tbl>
      <w:tblPr>
        <w:tblStyle w:val="a4"/>
        <w:tblW w:w="8260" w:type="dxa"/>
        <w:tblLayout w:type="fixed"/>
        <w:tblLook w:val="04A0" w:firstRow="1" w:lastRow="0" w:firstColumn="1" w:lastColumn="0" w:noHBand="0" w:noVBand="1"/>
      </w:tblPr>
      <w:tblGrid>
        <w:gridCol w:w="2134"/>
        <w:gridCol w:w="3345"/>
        <w:gridCol w:w="2781"/>
      </w:tblGrid>
      <w:tr w:rsidR="003116D0" w14:paraId="5D4F1D9A" w14:textId="77777777">
        <w:trPr>
          <w:trHeight w:val="90"/>
        </w:trPr>
        <w:tc>
          <w:tcPr>
            <w:tcW w:w="8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7F0D5" w14:textId="77777777" w:rsidR="003116D0" w:rsidRDefault="0042791B">
            <w:pPr>
              <w:widowControl/>
              <w:kinsoku w:val="0"/>
              <w:spacing w:after="0" w:line="26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einococcus radiodurans</w:t>
            </w:r>
          </w:p>
        </w:tc>
      </w:tr>
      <w:tr w:rsidR="003116D0" w14:paraId="10B21DB7" w14:textId="77777777">
        <w:trPr>
          <w:trHeight w:val="23"/>
        </w:trPr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F9176" w14:textId="77777777" w:rsidR="003116D0" w:rsidRDefault="0042791B">
            <w:pPr>
              <w:widowControl/>
              <w:kinsoku w:val="0"/>
              <w:spacing w:after="0" w:line="260" w:lineRule="auto"/>
              <w:rPr>
                <w:rFonts w:ascii="Times New Roman" w:eastAsia="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바탕" w:hAnsi="Times New Roman" w:cs="Times New Roman" w:hint="eastAsia"/>
                <w:sz w:val="24"/>
                <w:szCs w:val="24"/>
                <w:lang w:eastAsia="ko-KR"/>
              </w:rPr>
              <w:t>Strain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EC20A7" w14:textId="77777777" w:rsidR="003116D0" w:rsidRDefault="0042791B">
            <w:pPr>
              <w:widowControl/>
              <w:kinsoku w:val="0"/>
              <w:spacing w:after="0" w:line="26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sz w:val="24"/>
                <w:szCs w:val="24"/>
                <w:lang w:eastAsia="ko-KR"/>
              </w:rPr>
              <w:t>Relevant characteristics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D76C4" w14:textId="77777777" w:rsidR="003116D0" w:rsidRDefault="0042791B">
            <w:pPr>
              <w:widowControl/>
              <w:kinsoku w:val="0"/>
              <w:spacing w:after="0" w:line="260" w:lineRule="auto"/>
              <w:jc w:val="center"/>
              <w:rPr>
                <w:rFonts w:ascii="Times New Roman" w:eastAsia="바탕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sz w:val="24"/>
                <w:szCs w:val="24"/>
                <w:lang w:eastAsia="ko-KR"/>
              </w:rPr>
              <w:t>Reference or source</w:t>
            </w:r>
          </w:p>
        </w:tc>
      </w:tr>
      <w:tr w:rsidR="003116D0" w14:paraId="25C96B85" w14:textId="77777777">
        <w:trPr>
          <w:trHeight w:val="23"/>
        </w:trPr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2AA729" w14:textId="77777777" w:rsidR="003116D0" w:rsidRDefault="0042791B">
            <w:pPr>
              <w:widowControl/>
              <w:kinsoku w:val="0"/>
              <w:spacing w:after="0" w:line="260" w:lineRule="auto"/>
              <w:jc w:val="left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B93C8" w14:textId="77777777" w:rsidR="003116D0" w:rsidRDefault="0042791B">
            <w:pPr>
              <w:widowControl/>
              <w:kinsoku w:val="0"/>
              <w:spacing w:after="0" w:line="260" w:lineRule="auto"/>
              <w:rPr>
                <w:rFonts w:ascii="Times New Roman" w:eastAsia="바탕" w:hAnsi="Times New Roman" w:cs="Times New Roman"/>
                <w:color w:val="FF0000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CC13939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4128DC" w14:textId="77777777" w:rsidR="003116D0" w:rsidRDefault="0042791B">
            <w:pPr>
              <w:widowControl/>
              <w:kinsoku w:val="0"/>
              <w:spacing w:after="0" w:line="260" w:lineRule="auto"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3116D0" w14:paraId="019B6E5A" w14:textId="77777777">
        <w:trPr>
          <w:trHeight w:val="23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EA0DD" w14:textId="77777777" w:rsidR="003116D0" w:rsidRDefault="0042791B">
            <w:pPr>
              <w:widowControl/>
              <w:kinsoku w:val="0"/>
              <w:spacing w:after="0" w:line="260" w:lineRule="auto"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바탕" w:hAnsi="Times New Roman" w:cs="Times New Roman" w:hint="eastAsia"/>
                <w:sz w:val="24"/>
                <w:szCs w:val="24"/>
                <w:lang w:eastAsia="ko-KR"/>
              </w:rPr>
              <w:t>DRA0033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E0612" w14:textId="77777777" w:rsidR="003116D0" w:rsidRDefault="0042791B">
            <w:pPr>
              <w:widowControl/>
              <w:kinsoku w:val="0"/>
              <w:spacing w:after="0" w:line="260" w:lineRule="auto"/>
              <w:rPr>
                <w:rFonts w:ascii="Times New Roman" w:eastAsia="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  <w:lang w:eastAsia="ko-KR"/>
              </w:rPr>
              <w:t xml:space="preserve">R1, 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Δ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ra0033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B9478" w14:textId="77777777" w:rsidR="003116D0" w:rsidRDefault="0042791B">
            <w:pPr>
              <w:widowControl/>
              <w:kinsoku w:val="0"/>
              <w:spacing w:after="0"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 xml:space="preserve"> ADDIN  EN.CITE &lt;EndNote&gt;&lt;Cite&gt;&lt;Author&gt;Lin&lt;/Author&gt;&lt;Year&gt;2020&lt;/Year&gt;&lt;RecNum&gt;159&lt;/RecNum&gt;&lt;DisplayText&gt;(Lin et al., 2020)&lt;/DisplayText&gt;&lt;record&gt;&lt;rec-number&gt;159&lt;/rec-number&gt;&lt;foreign-keys&gt;&lt;key app="EN" db-id="9edavzpx2fp9aee9vtjx90vivs2wrrdersst" times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tamp="1609938780"&gt;159&lt;/key&gt;&lt;/foreign-keys&gt;&lt;ref-type name="Journal Article"&gt;17&lt;/ref-type&gt;&lt;contributors&gt;&lt;authors&gt;&lt;author&gt;Lin, S. M.&lt;/author&gt;&lt;author&gt;Baek, C. Y.&lt;/author&gt;&lt;author&gt;Jung, J. H.&lt;/author&gt;&lt;author&gt;Kim, W. S.&lt;/author&gt;&lt;author&gt;Song, H. Y.&lt;/author&gt;&lt;author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&gt;Lee, J. H.&lt;/author&gt;&lt;author&gt;Ji, H. J.&lt;/author&gt;&lt;author&gt;Zhi, Y.&lt;/author&gt;&lt;author&gt;Kang, B. S.&lt;/author&gt;&lt;author&gt;Bahn, Y. S.&lt;/author&gt;&lt;author&gt;Seo, H. S.&lt;/author&gt;&lt;author&gt;Lim, S.&lt;/author&gt;&lt;/authors&gt;&lt;/contributors&gt;&lt;titles&gt;&lt;title&gt;Antioxidant Activities of an Exopolysac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charide (DeinoPol) Produced by the Extreme Radiation-Resistant Bacterium Deinococcus radiodurans&lt;/title&gt;&lt;secondary-title&gt;Sci Rep&lt;/secondary-title&gt;&lt;/titles&gt;&lt;periodical&gt;&lt;full-title&gt;Sci Rep&lt;/full-title&gt;&lt;/periodical&gt;&lt;pages&gt;55&lt;/pages&gt;&lt;volume&gt;10&lt;/volume&gt;&lt;number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1&lt;/number&gt;&lt;edition&gt;2020/01/11&lt;/edition&gt;&lt;dates&gt;&lt;year&gt;2020&lt;/year&gt;&lt;pub-dates&gt;&lt;date&gt;Jan 9&lt;/date&gt;&lt;/pub-dates&gt;&lt;/dates&gt;&lt;isbn&gt;2045-2322 (Electronic)&amp;#xD;2045-2322 (Linking)&lt;/isbn&gt;&lt;accession-num&gt;31919371&lt;/accession-num&gt;&lt;urls&gt;&lt;related-urls&gt;&lt;url&gt;https://www.ncbi.nlm.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nih.gov/pubmed/31919371&lt;/url&gt;&lt;/related-urls&gt;&lt;/urls&gt;&lt;custom2&gt;PMC6952347&lt;/custom2&gt;&lt;electronic-resource-num&gt;10.1038/s41598-019-56141-3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Lin et al., 2020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3116D0" w14:paraId="76EC4A82" w14:textId="77777777">
        <w:trPr>
          <w:trHeight w:val="23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5335C" w14:textId="77777777" w:rsidR="003116D0" w:rsidRDefault="0042791B">
            <w:pPr>
              <w:widowControl/>
              <w:kinsoku w:val="0"/>
              <w:spacing w:after="0" w:line="2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KCTC13953BP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020E5" w14:textId="77777777" w:rsidR="003116D0" w:rsidRDefault="0042791B">
            <w:pPr>
              <w:widowControl/>
              <w:kinsoku w:val="0"/>
              <w:spacing w:after="0" w:line="260" w:lineRule="auto"/>
              <w:rPr>
                <w:rFonts w:ascii="Times New Roman" w:eastAsia="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  <w:lang w:eastAsia="ko-KR"/>
              </w:rPr>
              <w:t xml:space="preserve">Isolates from Baekrokdam in Jeju </w:t>
            </w:r>
            <w:r>
              <w:rPr>
                <w:rFonts w:ascii="Times New Roman" w:eastAsia="바탕" w:hAnsi="Times New Roman" w:cs="Times New Roman"/>
                <w:sz w:val="24"/>
                <w:szCs w:val="24"/>
                <w:lang w:eastAsia="ko-KR"/>
              </w:rPr>
              <w:t>island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D9A5" w14:textId="77777777" w:rsidR="003116D0" w:rsidRDefault="0042791B">
            <w:pPr>
              <w:widowControl/>
              <w:kinsoku w:val="0"/>
              <w:spacing w:after="0"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3116D0" w14:paraId="793744AF" w14:textId="77777777">
        <w:trPr>
          <w:trHeight w:val="23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4693" w14:textId="77777777" w:rsidR="003116D0" w:rsidRDefault="0042791B">
            <w:pPr>
              <w:widowControl/>
              <w:kinsoku w:val="0"/>
              <w:spacing w:after="0" w:line="2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KCTC13954BP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75E3A" w14:textId="77777777" w:rsidR="003116D0" w:rsidRDefault="0042791B">
            <w:pPr>
              <w:widowControl/>
              <w:kinsoku w:val="0"/>
              <w:spacing w:after="0"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  <w:lang w:eastAsia="ko-KR"/>
              </w:rPr>
              <w:t>Isolates from Baekrokdam in Jeju island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6B554" w14:textId="77777777" w:rsidR="003116D0" w:rsidRDefault="0042791B">
            <w:pPr>
              <w:widowControl/>
              <w:kinsoku w:val="0"/>
              <w:spacing w:after="0"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3116D0" w14:paraId="5A384457" w14:textId="77777777">
        <w:trPr>
          <w:trHeight w:val="23"/>
        </w:trPr>
        <w:tc>
          <w:tcPr>
            <w:tcW w:w="2134" w:type="dxa"/>
            <w:tcBorders>
              <w:top w:val="nil"/>
              <w:left w:val="nil"/>
              <w:right w:val="nil"/>
            </w:tcBorders>
            <w:vAlign w:val="center"/>
          </w:tcPr>
          <w:p w14:paraId="5852E05D" w14:textId="77777777" w:rsidR="003116D0" w:rsidRDefault="0042791B">
            <w:pPr>
              <w:widowControl/>
              <w:kinsoku w:val="0"/>
              <w:spacing w:after="0" w:line="2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KCTC13955BP</w:t>
            </w:r>
          </w:p>
        </w:tc>
        <w:tc>
          <w:tcPr>
            <w:tcW w:w="3345" w:type="dxa"/>
            <w:tcBorders>
              <w:top w:val="nil"/>
              <w:left w:val="nil"/>
              <w:right w:val="nil"/>
            </w:tcBorders>
            <w:vAlign w:val="center"/>
          </w:tcPr>
          <w:p w14:paraId="7E76341C" w14:textId="77777777" w:rsidR="003116D0" w:rsidRDefault="0042791B">
            <w:pPr>
              <w:widowControl/>
              <w:kinsoku w:val="0"/>
              <w:spacing w:after="0"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  <w:lang w:eastAsia="ko-KR"/>
              </w:rPr>
              <w:t>I</w:t>
            </w:r>
            <w:r>
              <w:rPr>
                <w:rFonts w:ascii="Times New Roman" w:eastAsia="바탕" w:hAnsi="Times New Roman" w:cs="Times New Roman" w:hint="eastAsia"/>
                <w:sz w:val="24"/>
                <w:szCs w:val="24"/>
                <w:lang w:eastAsia="ko-KR"/>
              </w:rPr>
              <w:t>solates from Baekrokdam in Jeju island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A1EB2" w14:textId="77777777" w:rsidR="003116D0" w:rsidRDefault="0042791B">
            <w:pPr>
              <w:widowControl/>
              <w:kinsoku w:val="0"/>
              <w:spacing w:after="0"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boratory stock</w:t>
            </w:r>
          </w:p>
        </w:tc>
      </w:tr>
      <w:tr w:rsidR="003116D0" w14:paraId="6A0E45C3" w14:textId="77777777">
        <w:trPr>
          <w:trHeight w:val="23"/>
        </w:trPr>
        <w:tc>
          <w:tcPr>
            <w:tcW w:w="8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2A7DB" w14:textId="77777777" w:rsidR="003116D0" w:rsidRDefault="0042791B">
            <w:pPr>
              <w:widowControl/>
              <w:kinsoku w:val="0"/>
              <w:spacing w:after="0"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aphylococcus aureus</w:t>
            </w:r>
          </w:p>
        </w:tc>
      </w:tr>
      <w:tr w:rsidR="003116D0" w14:paraId="4B111E0E" w14:textId="77777777">
        <w:trPr>
          <w:trHeight w:val="23"/>
        </w:trPr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973570" w14:textId="77777777" w:rsidR="003116D0" w:rsidRDefault="0042791B">
            <w:pPr>
              <w:widowControl/>
              <w:kinsoku w:val="0"/>
              <w:spacing w:after="0" w:line="260" w:lineRule="auto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sz w:val="24"/>
                <w:szCs w:val="24"/>
                <w:lang w:eastAsia="ko-KR"/>
              </w:rPr>
              <w:t>Strain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E9DD3D" w14:textId="77777777" w:rsidR="003116D0" w:rsidRDefault="0042791B">
            <w:pPr>
              <w:widowControl/>
              <w:kinsoku w:val="0"/>
              <w:spacing w:after="0" w:line="260" w:lineRule="auto"/>
              <w:jc w:val="center"/>
              <w:rPr>
                <w:rFonts w:ascii="Times New Roman" w:eastAsia="바탕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sz w:val="24"/>
                <w:szCs w:val="24"/>
                <w:lang w:eastAsia="ko-KR"/>
              </w:rPr>
              <w:t>Relevant characteristics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D90E94" w14:textId="77777777" w:rsidR="003116D0" w:rsidRDefault="0042791B">
            <w:pPr>
              <w:widowControl/>
              <w:kinsoku w:val="0"/>
              <w:spacing w:after="0" w:line="260" w:lineRule="auto"/>
              <w:jc w:val="center"/>
              <w:rPr>
                <w:rFonts w:ascii="Times New Roman" w:eastAsia="바탕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sz w:val="24"/>
                <w:szCs w:val="24"/>
                <w:lang w:eastAsia="ko-KR"/>
              </w:rPr>
              <w:t>Reference or source</w:t>
            </w:r>
          </w:p>
        </w:tc>
      </w:tr>
      <w:tr w:rsidR="003116D0" w14:paraId="7CDBE374" w14:textId="77777777">
        <w:trPr>
          <w:trHeight w:val="23"/>
        </w:trPr>
        <w:tc>
          <w:tcPr>
            <w:tcW w:w="2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AD434" w14:textId="77777777" w:rsidR="003116D0" w:rsidRDefault="0042791B">
            <w:pPr>
              <w:widowControl/>
              <w:kinsoku w:val="0"/>
              <w:spacing w:after="0"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4220</w:t>
            </w:r>
          </w:p>
        </w:tc>
        <w:tc>
          <w:tcPr>
            <w:tcW w:w="334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6BB5EB" w14:textId="77777777" w:rsidR="003116D0" w:rsidRDefault="0042791B">
            <w:pPr>
              <w:widowControl/>
              <w:kinsoku w:val="0"/>
              <w:spacing w:after="0"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sz w:val="24"/>
                <w:szCs w:val="24"/>
                <w:lang w:eastAsia="ko-KR"/>
              </w:rPr>
              <w:t>Restriction-negative laboratory strain</w:t>
            </w:r>
          </w:p>
        </w:tc>
        <w:tc>
          <w:tcPr>
            <w:tcW w:w="2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2EC8D7" w14:textId="77777777" w:rsidR="003116D0" w:rsidRDefault="0042791B">
            <w:pPr>
              <w:widowControl/>
              <w:kinsoku w:val="0"/>
              <w:spacing w:after="0" w:line="2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/>
              </w:rPr>
              <w:t>L</w:t>
            </w:r>
            <w:r>
              <w:rPr>
                <w:rFonts w:ascii="Times New Roman" w:eastAsia="맑은 고딕" w:hAnsi="Times New Roman" w:cs="Times New Roman"/>
                <w:sz w:val="24"/>
                <w:szCs w:val="24"/>
                <w:lang w:eastAsia="ko-KR"/>
              </w:rPr>
              <w:t>aboratory stock</w:t>
            </w:r>
          </w:p>
        </w:tc>
      </w:tr>
      <w:tr w:rsidR="003116D0" w14:paraId="286C47C9" w14:textId="77777777">
        <w:trPr>
          <w:trHeight w:val="23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1C304" w14:textId="77777777" w:rsidR="003116D0" w:rsidRDefault="0042791B">
            <w:pPr>
              <w:widowControl/>
              <w:kinsoku w:val="0"/>
              <w:spacing w:after="0" w:line="260" w:lineRule="auto"/>
              <w:rPr>
                <w:rFonts w:ascii="Times New Roman" w:eastAsia="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A300</w:t>
            </w:r>
            <w:r>
              <w:rPr>
                <w:rFonts w:ascii="Times New Roman" w:eastAsia="바탕" w:hAnsi="Times New Roman" w:cs="Times New Roman" w:hint="eastAsia"/>
                <w:sz w:val="24"/>
                <w:szCs w:val="24"/>
                <w:lang w:eastAsia="ko-KR"/>
              </w:rPr>
              <w:t xml:space="preserve"> LAC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3D42" w14:textId="77777777" w:rsidR="003116D0" w:rsidRDefault="0042791B">
            <w:pPr>
              <w:widowControl/>
              <w:kinsoku w:val="0"/>
              <w:spacing w:after="0" w:line="260" w:lineRule="auto"/>
              <w:rPr>
                <w:rFonts w:ascii="Times New Roman" w:eastAsia="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바탕" w:hAnsi="Times New Roman" w:cs="Times New Roman" w:hint="eastAsia"/>
                <w:sz w:val="24"/>
                <w:szCs w:val="24"/>
                <w:lang w:eastAsia="ko-KR"/>
              </w:rPr>
              <w:t>MRSA clinical isolate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1C76C" w14:textId="77777777" w:rsidR="003116D0" w:rsidRDefault="0042791B">
            <w:pPr>
              <w:widowControl/>
              <w:kinsoku w:val="0"/>
              <w:spacing w:after="0"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hint="eastAsia"/>
                <w:sz w:val="24"/>
                <w:szCs w:val="24"/>
              </w:rPr>
              <w:instrText xml:space="preserve"> ADDIN  EN.CITE &lt;EndNote&gt;&lt;Cite&gt;&lt;Author&gt;Voyich&lt;/Author&gt;&lt;Year&gt;2006&lt;/Year&gt;&lt;RecNum&gt;193&lt;/RecNum&gt;&lt;DisplayText&gt;(Voyich et al., 2006)&lt;/DisplayText&gt;&lt;record&gt;&lt;rec-number&gt;193&lt;/rec-number&gt;&lt;foreign-keys&gt;&lt;key app="EN" db-id="9edavzpx2fp9aee9vtjx90vivs2wrrdersst" timestam</w:instrText>
            </w:r>
            <w:r>
              <w:rPr>
                <w:rFonts w:ascii="Times New Roman" w:hAnsi="Times New Roman" w:hint="eastAsia"/>
                <w:sz w:val="24"/>
                <w:szCs w:val="24"/>
              </w:rPr>
              <w:instrText>p="1610087925"&gt;193&lt;/key&gt;&lt;/foreign-keys&gt;&lt;ref-type name="Journal Article"&gt;17&lt;/ref-type&gt;&lt;contributors&gt;&lt;authors&gt;&lt;author&gt;Voyich, J. M.&lt;/author&gt;&lt;author&gt;Otto, M.&lt;/author&gt;&lt;author&gt;Mathema, B.&lt;/author&gt;&lt;author&gt;Braughton, K. R.&lt;/author&gt;&lt;author&gt;Whitney, A. R.&lt;/author&gt;&lt;</w:instrText>
            </w:r>
            <w:r>
              <w:rPr>
                <w:rFonts w:ascii="Times New Roman" w:hAnsi="Times New Roman" w:hint="eastAsia"/>
                <w:sz w:val="24"/>
                <w:szCs w:val="24"/>
              </w:rPr>
              <w:instrText>author&gt;Welty, D.&lt;/author&gt;&lt;author&gt;Long, R. D.&lt;/author&gt;&lt;author&gt;Dorward, D. W.&lt;/author&gt;&lt;author&gt;Gardner, D. J.&lt;/author&gt;&lt;author&gt;Lina, G.&lt;/author&gt;&lt;author&gt;Kreiswirth, B. N.&lt;/author&gt;&lt;author&gt;DeLeo, F. R.&lt;/author&gt;&lt;/authors&gt;&lt;/contributors&gt;&lt;titles&gt;&lt;title&gt;Is Panton-Val</w:instrText>
            </w:r>
            <w:r>
              <w:rPr>
                <w:rFonts w:ascii="Times New Roman" w:hAnsi="Times New Roman" w:hint="eastAsia"/>
                <w:sz w:val="24"/>
                <w:szCs w:val="24"/>
              </w:rPr>
              <w:instrText>entine leukocidin the major virulence determinant in community-associated methicillin-resistant Staphylococcus aureus disease?&lt;/title&gt;&lt;secondary-title&gt;J Infect Dis&lt;/secondary-title&gt;&lt;/titles&gt;&lt;periodical&gt;&lt;full-title&gt;J Infect Dis&lt;/full-title&gt;&lt;/periodical&gt;&lt;pag</w:instrText>
            </w:r>
            <w:r>
              <w:rPr>
                <w:rFonts w:ascii="Times New Roman" w:hAnsi="Times New Roman" w:hint="eastAsia"/>
                <w:sz w:val="24"/>
                <w:szCs w:val="24"/>
              </w:rPr>
              <w:instrText>es&gt;1761-70&lt;/pages&gt;&lt;volume&gt;194&lt;/volume&gt;&lt;number&gt;12&lt;/number&gt;&lt;edition&gt;2006/11/17&lt;/edition&gt;&lt;dates&gt;&lt;year&gt;2006&lt;/year&gt;&lt;pub-dates&gt;&lt;date&gt;Dec 15&lt;/date&gt;&lt;/pub-dates&gt;&lt;/dates&gt;&lt;isbn&gt;0022-1899 (Print)&amp;#xD;0022-1899 (Linking)&lt;/isbn&gt;&lt;accession-num&gt;17109350&lt;/accession-num&gt;&lt;ur</w:instrText>
            </w:r>
            <w:r>
              <w:rPr>
                <w:rFonts w:ascii="Times New Roman" w:hAnsi="Times New Roman" w:hint="eastAsia"/>
                <w:sz w:val="24"/>
                <w:szCs w:val="24"/>
              </w:rPr>
              <w:instrText>ls&gt;&lt;related-urls&gt;&lt;url&gt;https://www.ncbi.nlm.nih.gov/pubmed/17109350&lt;/url&gt;&lt;/related-urls&gt;&lt;/urls&gt;&lt;electronic-resource-num&gt;10.1086/509506&lt;/electronic-resource-num&gt;&lt;/record&gt;&lt;/Ci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hint="eastAsia"/>
                <w:sz w:val="24"/>
                <w:szCs w:val="24"/>
              </w:rPr>
              <w:t>(Voyich et al., 2006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116D0" w14:paraId="4B6E9EB2" w14:textId="77777777">
        <w:trPr>
          <w:trHeight w:val="23"/>
        </w:trPr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AC3C8" w14:textId="77777777" w:rsidR="003116D0" w:rsidRDefault="0042791B">
            <w:pPr>
              <w:widowControl/>
              <w:kinsoku w:val="0"/>
              <w:spacing w:after="0"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eastAsia="바탕" w:hAnsi="Times New Roman" w:cs="Times New Roman" w:hint="eastAsia"/>
                <w:sz w:val="24"/>
                <w:szCs w:val="24"/>
                <w:lang w:eastAsia="ko-KR"/>
              </w:rPr>
              <w:t>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C0BA" w14:textId="77777777" w:rsidR="003116D0" w:rsidRDefault="0042791B">
            <w:pPr>
              <w:widowControl/>
              <w:kinsoku w:val="0"/>
              <w:spacing w:after="0"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sz w:val="24"/>
                <w:szCs w:val="24"/>
                <w:lang w:eastAsia="ko-KR"/>
              </w:rPr>
              <w:t>MRSA clinical isolate</w:t>
            </w:r>
          </w:p>
        </w:tc>
        <w:tc>
          <w:tcPr>
            <w:tcW w:w="2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F56B7" w14:textId="77777777" w:rsidR="003116D0" w:rsidRDefault="0042791B">
            <w:pPr>
              <w:widowControl/>
              <w:kinsoku w:val="0"/>
              <w:spacing w:after="0"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hint="eastAsia"/>
                <w:sz w:val="24"/>
                <w:szCs w:val="24"/>
              </w:rPr>
              <w:instrText xml:space="preserve"> ADDIN  EN.CITE &lt;EndNote&gt;&lt;Cite&gt;&lt;Author&gt;Baba&lt;/Author&gt;&lt;Year&gt;2002&lt;/Year&gt;&lt;RecNum&gt;195&lt;/RecNum&gt;&lt;DisplayText&gt;(Baba et al., 2002)&lt;/DisplayText&gt;&lt;record&gt;&lt;rec-number&gt;195&lt;/rec-number&gt;&lt;foreign-keys&gt;&lt;key app="EN" db-id="9edavzpx2fp9aee9vtjx90vivs2wrrdersst" timestamp="1</w:instrText>
            </w:r>
            <w:r>
              <w:rPr>
                <w:rFonts w:ascii="Times New Roman" w:hAnsi="Times New Roman" w:hint="eastAsia"/>
                <w:sz w:val="24"/>
                <w:szCs w:val="24"/>
              </w:rPr>
              <w:instrText>610088406"&gt;195&lt;/key&gt;&lt;/foreign-keys&gt;&lt;ref-type name="Journal Article"&gt;17&lt;/ref-type&gt;&lt;contributors&gt;&lt;authors&gt;&lt;author&gt;Baba, T.&lt;/author&gt;&lt;author&gt;Takeuchi, F.&lt;/author&gt;&lt;author&gt;Kuroda, M.&lt;/author&gt;&lt;author&gt;Yuzawa, H.&lt;/author&gt;&lt;author&gt;Aoki, K.&lt;/author&gt;&lt;author&gt;Oguchi, A.&lt;</w:instrText>
            </w:r>
            <w:r>
              <w:rPr>
                <w:rFonts w:ascii="Times New Roman" w:hAnsi="Times New Roman" w:hint="eastAsia"/>
                <w:sz w:val="24"/>
                <w:szCs w:val="24"/>
              </w:rPr>
              <w:instrText>/author&gt;&lt;author&gt;Nagai, Y.&lt;/author&gt;&lt;author&gt;Iwama, N.&lt;/author&gt;&lt;author&gt;Asano, K.&lt;/author&gt;&lt;author&gt;Naimi, T.&lt;/author&gt;&lt;author&gt;Kuroda, H.&lt;/author&gt;&lt;author&gt;Cui, L.&lt;/author&gt;&lt;author&gt;Yamamoto, K.&lt;/author&gt;&lt;author&gt;Hiramatsu, K.&lt;/author&gt;&lt;/authors&gt;&lt;/contributors&gt;&lt;auth-add</w:instrText>
            </w:r>
            <w:r>
              <w:rPr>
                <w:rFonts w:ascii="Times New Roman" w:hAnsi="Times New Roman" w:hint="eastAsia"/>
                <w:sz w:val="24"/>
                <w:szCs w:val="24"/>
              </w:rPr>
              <w:instrText>ress&gt;Department of Bacteriology, Juntendo University, 2-1-1 Hongo, Bunkyo-ku, Tokyo 113-8421, Japan.&lt;/auth-address&gt;&lt;titles&gt;&lt;title&gt;Genome and virulence determinants of high virulence community-acquired MRSA&lt;/title&gt;&lt;secondary-title&gt;Lancet&lt;/secondary-title&gt;&lt;/</w:instrText>
            </w:r>
            <w:r>
              <w:rPr>
                <w:rFonts w:ascii="Times New Roman" w:hAnsi="Times New Roman" w:hint="eastAsia"/>
                <w:sz w:val="24"/>
                <w:szCs w:val="24"/>
              </w:rPr>
              <w:instrText>titles&gt;&lt;periodical&gt;&lt;full-title&gt;Lancet&lt;/full-title&gt;&lt;/periodical&gt;&lt;pages&gt;1819-27&lt;/pages&gt;&lt;volume&gt;359&lt;/volume&gt;&lt;number&gt;9320&lt;/number&gt;&lt;edition&gt;2002/06/05&lt;/edition&gt;&lt;dates&gt;&lt;year&gt;2002&lt;/year&gt;&lt;pub-dates&gt;&lt;date&gt;May 25&lt;/date&gt;&lt;/pub-dates&gt;&lt;/dates&gt;&lt;isbn&gt;0140-6736 (Print)&amp;#xD</w:instrText>
            </w:r>
            <w:r>
              <w:rPr>
                <w:rFonts w:ascii="Times New Roman" w:hAnsi="Times New Roman" w:hint="eastAsia"/>
                <w:sz w:val="24"/>
                <w:szCs w:val="24"/>
              </w:rPr>
              <w:instrText>;0140-6736 (Linking)&lt;/isbn&gt;&lt;accession-num&gt;12044378&lt;/accession-num&gt;&lt;urls&gt;&lt;related-urls&gt;&lt;url&gt;https://www.ncbi.nlm.nih.gov/pubmed/12044378&lt;/url&gt;&lt;/related-urls&gt;&lt;/urls&gt;&lt;electronic-resource-num&gt;10.1016/s0140-6736(02)08713-5&lt;/electronic-resource-num&gt;&lt;/record&gt;&lt;/Ci</w:instrText>
            </w:r>
            <w:r>
              <w:rPr>
                <w:rFonts w:ascii="Times New Roman" w:hAnsi="Times New Roman" w:hint="eastAsia"/>
                <w:sz w:val="24"/>
                <w:szCs w:val="24"/>
              </w:rPr>
              <w:instrText>te&gt;&lt;/EndNote&gt;</w:instrText>
            </w:r>
            <w:r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hint="eastAsia"/>
                <w:sz w:val="24"/>
                <w:szCs w:val="24"/>
              </w:rPr>
              <w:t>(Baba et al., 2002)</w:t>
            </w:r>
            <w:r>
              <w:rPr>
                <w:rFonts w:ascii="Times New Roman" w:hAnsi="Times New Roman"/>
                <w:sz w:val="24"/>
                <w:szCs w:val="24"/>
              </w:rPr>
              <w:fldChar w:fldCharType="end"/>
            </w:r>
          </w:p>
        </w:tc>
      </w:tr>
      <w:tr w:rsidR="003116D0" w14:paraId="25D5244C" w14:textId="77777777">
        <w:trPr>
          <w:trHeight w:val="23"/>
        </w:trPr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CAED66" w14:textId="77777777" w:rsidR="003116D0" w:rsidRDefault="0042791B">
            <w:pPr>
              <w:widowControl/>
              <w:kinsoku w:val="0"/>
              <w:spacing w:after="0"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50</w:t>
            </w:r>
          </w:p>
        </w:tc>
        <w:tc>
          <w:tcPr>
            <w:tcW w:w="33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260FC" w14:textId="77777777" w:rsidR="003116D0" w:rsidRDefault="0042791B">
            <w:pPr>
              <w:widowControl/>
              <w:kinsoku w:val="0"/>
              <w:spacing w:after="0" w:line="2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바탕" w:hAnsi="Times New Roman" w:cs="Times New Roman" w:hint="eastAsia"/>
                <w:sz w:val="24"/>
                <w:szCs w:val="24"/>
                <w:lang w:eastAsia="ko-KR"/>
              </w:rPr>
              <w:t>MRSA clinical isolate</w:t>
            </w:r>
          </w:p>
        </w:tc>
        <w:tc>
          <w:tcPr>
            <w:tcW w:w="2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4F71FE" w14:textId="77777777" w:rsidR="003116D0" w:rsidRDefault="0042791B">
            <w:pPr>
              <w:widowControl/>
              <w:kinsoku w:val="0"/>
              <w:spacing w:after="0" w:line="2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 xml:space="preserve"> ADDIN  EN.CITE &lt;EndNote&gt;&lt;Cite&gt;&lt;Author&gt;Kuroda&lt;/Author&gt;&lt;Year&gt;2001&lt;/Year&gt;&lt;RecNum&gt;271&lt;/RecNum&gt;&lt;DisplayText&gt;(Kuroda et al., 2001)&lt;/DisplayText&gt;&lt;record&gt;&lt;rec-number&gt;271&lt;/rec-number&gt;&lt;foreign-keys&gt;&lt;ke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y app="EN" db-id="9edavzpx2fp9aee9vtjx90vivs2wrrdersst" timestamp="1621325834"&gt;271&lt;/key&gt;&lt;/foreign-keys&gt;&lt;ref-type name="Journal Article"&gt;17&lt;/ref-type&gt;&lt;contributors&gt;&lt;authors&gt;&lt;author&gt;Kuroda, M.&lt;/author&gt;&lt;author&gt;Ohta, T.&lt;/author&gt;&lt;author&gt;Uchiyama, I.&lt;/author&gt;&lt;au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thor&gt;Baba, T.&lt;/author&gt;&lt;author&gt;Yuzawa, H.&lt;/author&gt;&lt;author&gt;Kobayashi, I.&lt;/author&gt;&lt;author&gt;Cui, L.&lt;/author&gt;&lt;author&gt;Oguchi, A.&lt;/author&gt;&lt;author&gt;Aoki, K.&lt;/author&gt;&lt;author&gt;Nagai, Y.&lt;/author&gt;&lt;author&gt;Lian, J.&lt;/author&gt;&lt;author&gt;Ito, T.&lt;/author&gt;&lt;/authors&gt;&lt;/contributors&gt;&l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titles&gt;&lt;title&gt;Whole genome sequencing of meticillin-resistant Staphylococcus aureus&lt;/title&gt;&lt;secondary-title&gt;Lancet&lt;/secondary-title&gt;&lt;/titles&gt;&lt;periodical&gt;&lt;full-title&gt;Lancet&lt;/full-title&gt;&lt;/periodical&gt;&lt;pages&gt;1225-40&lt;/pages&gt;&lt;volume&gt;357&lt;/volume&gt;&lt;number&gt;9264&lt;/num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instrText>ber&gt;&lt;dates&gt;&lt;year&gt;2001&lt;/year&gt;&lt;/dates&gt;&lt;isbn&gt;0140-6736 (Print)&amp;#xD;0140-6736 (Linking)&lt;/isbn&gt;&lt;urls&gt;&lt;/urls&gt;&lt;electronic-resource-num&gt;10.1016/s0140-6736(00)04403-2&lt;/electronic-resource-num&gt;&lt;/record&gt;&lt;/Cite&gt;&lt;/EndNote&gt;</w:instrTex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Kuroda et al., 2001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fldChar w:fldCharType="end"/>
            </w:r>
          </w:p>
        </w:tc>
      </w:tr>
    </w:tbl>
    <w:p w14:paraId="7CDE375F" w14:textId="77777777" w:rsidR="003116D0" w:rsidRDefault="003116D0"/>
    <w:p w14:paraId="4DD1F0A6" w14:textId="77777777" w:rsidR="003116D0" w:rsidRDefault="0042791B">
      <w:pPr>
        <w:spacing w:after="0" w:line="480" w:lineRule="auto"/>
        <w:rPr>
          <w:bCs/>
        </w:rPr>
      </w:pPr>
      <w:r>
        <w:rPr>
          <w:rFonts w:ascii="Times" w:eastAsia="Times New Roman" w:hAnsi="Times"/>
          <w:bCs/>
          <w:sz w:val="24"/>
        </w:rPr>
        <w:t xml:space="preserve">Supplementary Table </w:t>
      </w:r>
      <w:r>
        <w:rPr>
          <w:rFonts w:ascii="Times" w:eastAsia="맑은 고딕" w:hAnsi="Times" w:hint="eastAsia"/>
          <w:bCs/>
          <w:sz w:val="24"/>
          <w:lang w:eastAsia="ko-KR"/>
        </w:rPr>
        <w:t>2</w:t>
      </w:r>
      <w:r>
        <w:rPr>
          <w:rFonts w:ascii="Times" w:eastAsia="Times New Roman" w:hAnsi="Times"/>
          <w:bCs/>
          <w:sz w:val="24"/>
        </w:rPr>
        <w:t xml:space="preserve">.  </w:t>
      </w:r>
      <w:r>
        <w:rPr>
          <w:rFonts w:ascii="Times New Roman" w:eastAsia="바탕" w:hAnsi="Times New Roman" w:cs="Times New Roman" w:hint="eastAsia"/>
          <w:sz w:val="24"/>
          <w:szCs w:val="24"/>
          <w:lang w:eastAsia="ko-KR"/>
        </w:rPr>
        <w:t>List of primers used for qPCR</w:t>
      </w:r>
    </w:p>
    <w:tbl>
      <w:tblPr>
        <w:tblStyle w:val="a4"/>
        <w:tblW w:w="8400" w:type="dxa"/>
        <w:tblLayout w:type="fixed"/>
        <w:tblLook w:val="04A0" w:firstRow="1" w:lastRow="0" w:firstColumn="1" w:lastColumn="0" w:noHBand="0" w:noVBand="1"/>
      </w:tblPr>
      <w:tblGrid>
        <w:gridCol w:w="2884"/>
        <w:gridCol w:w="5516"/>
      </w:tblGrid>
      <w:tr w:rsidR="003116D0" w14:paraId="3692B3B3" w14:textId="77777777">
        <w:trPr>
          <w:trHeight w:val="150"/>
        </w:trPr>
        <w:tc>
          <w:tcPr>
            <w:tcW w:w="2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09FCCE" w14:textId="77777777" w:rsidR="003116D0" w:rsidRDefault="0042791B">
            <w:pPr>
              <w:widowControl/>
              <w:kinsoku w:val="0"/>
              <w:spacing w:after="0"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  <w:lang w:eastAsia="ko-KR"/>
              </w:rPr>
              <w:t>Gene</w:t>
            </w:r>
          </w:p>
        </w:tc>
        <w:tc>
          <w:tcPr>
            <w:tcW w:w="5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41EE9" w14:textId="77777777" w:rsidR="003116D0" w:rsidRDefault="0042791B">
            <w:pPr>
              <w:widowControl/>
              <w:kinsoku w:val="0"/>
              <w:spacing w:after="0"/>
              <w:jc w:val="left"/>
              <w:rPr>
                <w:rFonts w:ascii="Times New Roman" w:eastAsia="바탕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바탕" w:hAnsi="Times New Roman" w:cs="Times New Roman"/>
                <w:sz w:val="24"/>
                <w:szCs w:val="24"/>
                <w:lang w:eastAsia="ko-KR"/>
              </w:rPr>
              <w:t xml:space="preserve">Primer Sequences </w:t>
            </w:r>
            <w:r>
              <w:rPr>
                <w:rFonts w:ascii="Times New Roman" w:eastAsia="바탕" w:hAnsi="Times New Roman" w:cs="Times New Roman" w:hint="eastAsia"/>
                <w:sz w:val="24"/>
                <w:szCs w:val="24"/>
                <w:lang w:eastAsia="ko-KR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’ - 3’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）</w:t>
            </w:r>
          </w:p>
        </w:tc>
      </w:tr>
      <w:tr w:rsidR="003116D0" w14:paraId="411C831F" w14:textId="77777777">
        <w:trPr>
          <w:trHeight w:val="207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4B8D0" w14:textId="77777777" w:rsidR="003116D0" w:rsidRPr="0042791B" w:rsidRDefault="0042791B">
            <w:pPr>
              <w:kinsoku w:val="0"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2791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  <w:lang w:bidi="ar"/>
              </w:rPr>
              <w:t xml:space="preserve">icaA </w:t>
            </w:r>
            <w:r w:rsidRPr="0042791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(intercellular</w:t>
            </w:r>
          </w:p>
          <w:p w14:paraId="1132D4CA" w14:textId="77777777" w:rsidR="003116D0" w:rsidRPr="0042791B" w:rsidRDefault="0042791B">
            <w:pPr>
              <w:widowControl/>
              <w:kinsoku w:val="0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2791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adhesion A)</w:t>
            </w:r>
          </w:p>
        </w:tc>
        <w:tc>
          <w:tcPr>
            <w:tcW w:w="55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C0FF4B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바탕" w:hAnsi="Times New Roman" w:cs="Times New Roman"/>
                <w:sz w:val="24"/>
                <w:szCs w:val="24"/>
                <w:lang w:eastAsia="ko-KR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GGCTGTATTAAGCGAAGTCAGACA</w:t>
            </w:r>
            <w:r>
              <w:rPr>
                <w:rFonts w:ascii="Times New Roman" w:eastAsia="바탕" w:hAnsi="Times New Roman" w:cs="Times New Roman"/>
                <w:sz w:val="24"/>
                <w:szCs w:val="24"/>
                <w:lang w:eastAsia="ko-KR" w:bidi="ar"/>
              </w:rPr>
              <w:t xml:space="preserve"> </w:t>
            </w:r>
          </w:p>
          <w:p w14:paraId="300EC15B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eastAsia="ko-KR"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eastAsia="ko-KR" w:bidi="ar"/>
              </w:rPr>
              <w:t>GCCAACGTCGACAACTGCAC</w:t>
            </w:r>
          </w:p>
        </w:tc>
      </w:tr>
      <w:tr w:rsidR="003116D0" w14:paraId="1B092D24" w14:textId="77777777"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F058A" w14:textId="77777777" w:rsidR="003116D0" w:rsidRPr="0042791B" w:rsidRDefault="0042791B">
            <w:pPr>
              <w:kinsoku w:val="0"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2791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  <w:lang w:bidi="ar"/>
              </w:rPr>
              <w:t xml:space="preserve">icaD </w:t>
            </w:r>
            <w:r w:rsidRPr="0042791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(intercellular</w:t>
            </w:r>
          </w:p>
          <w:p w14:paraId="6FE471B2" w14:textId="77777777" w:rsidR="003116D0" w:rsidRPr="0042791B" w:rsidRDefault="0042791B">
            <w:pPr>
              <w:widowControl/>
              <w:kinsoku w:val="0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2791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adhesion D)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AAF87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AGCCCAGACAGAGGGAATAC</w:t>
            </w:r>
          </w:p>
          <w:p w14:paraId="2B5C9D3E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ATCCAAAAGACACAAGATATAGCGA</w:t>
            </w:r>
          </w:p>
        </w:tc>
      </w:tr>
      <w:tr w:rsidR="003116D0" w14:paraId="3B2E7762" w14:textId="77777777"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7AD8" w14:textId="77777777" w:rsidR="003116D0" w:rsidRPr="0042791B" w:rsidRDefault="0042791B">
            <w:pPr>
              <w:kinsoku w:val="0"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2791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  <w:lang w:bidi="ar"/>
              </w:rPr>
              <w:t xml:space="preserve">icaB </w:t>
            </w:r>
            <w:r w:rsidRPr="0042791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(intercellular</w:t>
            </w:r>
          </w:p>
          <w:p w14:paraId="35169639" w14:textId="77777777" w:rsidR="003116D0" w:rsidRPr="0042791B" w:rsidRDefault="0042791B">
            <w:pPr>
              <w:widowControl/>
              <w:kinsoku w:val="0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2791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adhesion B)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D5CF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CAGGTCATGTTGGGGAAGAA</w:t>
            </w:r>
          </w:p>
          <w:p w14:paraId="62503C84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TGCAAATCGTGGGTATGTGT</w:t>
            </w:r>
          </w:p>
        </w:tc>
      </w:tr>
      <w:tr w:rsidR="003116D0" w14:paraId="1FCD5E3A" w14:textId="77777777"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6C5DE" w14:textId="77777777" w:rsidR="003116D0" w:rsidRPr="0042791B" w:rsidRDefault="0042791B">
            <w:pPr>
              <w:kinsoku w:val="0"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2791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  <w:lang w:bidi="ar"/>
              </w:rPr>
              <w:t xml:space="preserve">icaC </w:t>
            </w:r>
            <w:r w:rsidRPr="0042791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(intercellular</w:t>
            </w:r>
          </w:p>
          <w:p w14:paraId="19019245" w14:textId="77777777" w:rsidR="003116D0" w:rsidRPr="0042791B" w:rsidRDefault="0042791B">
            <w:pPr>
              <w:widowControl/>
              <w:kinsoku w:val="0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2791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adhesion C)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1285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TCACGATACCGTGCTACACT</w:t>
            </w:r>
          </w:p>
          <w:p w14:paraId="16B4592A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ACCCATATATGCACCTAAGAAGAA</w:t>
            </w:r>
          </w:p>
        </w:tc>
      </w:tr>
      <w:tr w:rsidR="003116D0" w14:paraId="491C16D7" w14:textId="77777777"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492DD" w14:textId="77777777" w:rsidR="003116D0" w:rsidRPr="0042791B" w:rsidRDefault="0042791B">
            <w:pPr>
              <w:widowControl/>
              <w:kinsoku w:val="0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2791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  <w:lang w:bidi="ar"/>
              </w:rPr>
              <w:t xml:space="preserve">fnbA </w:t>
            </w:r>
            <w:r w:rsidRPr="0042791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(</w:t>
            </w:r>
            <w:r w:rsidRPr="004279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fibronectin-binding </w:t>
            </w:r>
            <w:r w:rsidRPr="004279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otein A)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002D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ATACAAACCCAGGTGGTGGT</w:t>
            </w:r>
          </w:p>
          <w:p w14:paraId="004A9AAA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CTCACTGCGCCAGTTACAAT</w:t>
            </w:r>
          </w:p>
        </w:tc>
      </w:tr>
      <w:tr w:rsidR="003116D0" w14:paraId="14CC245D" w14:textId="77777777"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20F4" w14:textId="77777777" w:rsidR="003116D0" w:rsidRPr="0042791B" w:rsidRDefault="0042791B">
            <w:pPr>
              <w:widowControl/>
              <w:kinsoku w:val="0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2791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  <w:lang w:bidi="ar"/>
              </w:rPr>
              <w:t xml:space="preserve">fnbB </w:t>
            </w:r>
            <w:r w:rsidRPr="0042791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(</w:t>
            </w:r>
            <w:r w:rsidRPr="0042791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ibronectin-binding protein B)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199E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CAAGGCGACGGCAAAGATAA</w:t>
            </w:r>
          </w:p>
          <w:p w14:paraId="5B59883B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 xml:space="preserve">everse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ATTCATGCTTCTCCACTGGC</w:t>
            </w:r>
          </w:p>
        </w:tc>
      </w:tr>
      <w:tr w:rsidR="003116D0" w14:paraId="69DF7D53" w14:textId="77777777"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BD0F5" w14:textId="77777777" w:rsidR="003116D0" w:rsidRPr="0042791B" w:rsidRDefault="0042791B">
            <w:pPr>
              <w:widowControl/>
              <w:kinsoku w:val="0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2791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  <w:lang w:bidi="ar"/>
              </w:rPr>
              <w:t xml:space="preserve">clfA </w:t>
            </w:r>
            <w:r w:rsidRPr="0042791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(clumping factor A)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C4AA7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TGTCATGGGACAACGAAGTAGCA</w:t>
            </w:r>
          </w:p>
          <w:p w14:paraId="36B8C80D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TCACCAGGCTCATCAGGTTGT</w:t>
            </w:r>
          </w:p>
        </w:tc>
      </w:tr>
      <w:tr w:rsidR="003116D0" w14:paraId="592AD66E" w14:textId="77777777"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7DADB" w14:textId="77777777" w:rsidR="003116D0" w:rsidRPr="0042791B" w:rsidRDefault="0042791B">
            <w:pPr>
              <w:widowControl/>
              <w:kinsoku w:val="0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2791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  <w:lang w:bidi="ar"/>
              </w:rPr>
              <w:t xml:space="preserve">clfB </w:t>
            </w:r>
            <w:r w:rsidRPr="0042791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(clumping factor B)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3C725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GGTGGTGGAAGTGCTGATGG</w:t>
            </w:r>
          </w:p>
          <w:p w14:paraId="4F2BAA23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TGGGTCTGGACTTGGTTCTGG</w:t>
            </w:r>
          </w:p>
        </w:tc>
      </w:tr>
      <w:tr w:rsidR="003116D0" w14:paraId="26719956" w14:textId="77777777"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325F" w14:textId="77777777" w:rsidR="003116D0" w:rsidRPr="0042791B" w:rsidRDefault="0042791B">
            <w:pPr>
              <w:widowControl/>
              <w:kinsoku w:val="0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2791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  <w:lang w:bidi="ar"/>
              </w:rPr>
              <w:t xml:space="preserve">Fib </w:t>
            </w:r>
            <w:r w:rsidRPr="0042791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(fibrinogen binding protein)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3C62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CAGCAGCGAAAACTGATGC</w:t>
            </w:r>
          </w:p>
          <w:p w14:paraId="24673539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TGTGCACTGACAGTATGTGTT</w:t>
            </w:r>
          </w:p>
        </w:tc>
      </w:tr>
      <w:tr w:rsidR="003116D0" w14:paraId="1BD468AB" w14:textId="77777777"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4329C" w14:textId="77777777" w:rsidR="003116D0" w:rsidRPr="0042791B" w:rsidRDefault="0042791B">
            <w:pPr>
              <w:widowControl/>
              <w:kinsoku w:val="0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2791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  <w:lang w:bidi="ar"/>
              </w:rPr>
              <w:t xml:space="preserve">ebps </w:t>
            </w:r>
            <w:r w:rsidRPr="0042791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(elastin-binding protein) 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6779D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TCGACTGAGGA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TAAAGCGTCTCA</w:t>
            </w:r>
          </w:p>
          <w:p w14:paraId="4887C66F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CCAGCCAAACCTGCTGTTCC</w:t>
            </w:r>
          </w:p>
        </w:tc>
      </w:tr>
      <w:tr w:rsidR="003116D0" w14:paraId="4987DBC2" w14:textId="77777777"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2184" w14:textId="77777777" w:rsidR="003116D0" w:rsidRPr="0042791B" w:rsidRDefault="0042791B">
            <w:pPr>
              <w:kinsoku w:val="0"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2791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  <w:lang w:bidi="ar"/>
              </w:rPr>
              <w:t>eno</w:t>
            </w:r>
            <w:r w:rsidRPr="0042791B">
              <w:rPr>
                <w:color w:val="000000" w:themeColor="text1"/>
              </w:rPr>
              <w:t xml:space="preserve"> </w:t>
            </w:r>
            <w:r w:rsidRPr="0042791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(laminin binding</w:t>
            </w:r>
          </w:p>
          <w:p w14:paraId="6BD2A409" w14:textId="77777777" w:rsidR="003116D0" w:rsidRPr="0042791B" w:rsidRDefault="0042791B">
            <w:pPr>
              <w:widowControl/>
              <w:kinsoku w:val="0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2791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protein)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DA5E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CAGTAGGTGACGAAGGTGGT</w:t>
            </w:r>
          </w:p>
          <w:p w14:paraId="15250D9C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TGTAACCAGCTGCTTCGATTG</w:t>
            </w:r>
          </w:p>
        </w:tc>
      </w:tr>
      <w:tr w:rsidR="003116D0" w14:paraId="6675BFF0" w14:textId="77777777"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68341" w14:textId="77777777" w:rsidR="003116D0" w:rsidRPr="0042791B" w:rsidRDefault="0042791B">
            <w:pPr>
              <w:kinsoku w:val="0"/>
              <w:spacing w:after="0"/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</w:pPr>
            <w:r w:rsidRPr="0042791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  <w:lang w:bidi="ar"/>
              </w:rPr>
              <w:t xml:space="preserve">cna </w:t>
            </w:r>
            <w:r w:rsidRPr="0042791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>(collagen binding</w:t>
            </w:r>
          </w:p>
          <w:p w14:paraId="20E65664" w14:textId="77777777" w:rsidR="003116D0" w:rsidRPr="0042791B" w:rsidRDefault="0042791B">
            <w:pPr>
              <w:widowControl/>
              <w:kinsoku w:val="0"/>
              <w:spacing w:after="0"/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 w:rsidRPr="0042791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lastRenderedPageBreak/>
              <w:t>protein)</w:t>
            </w:r>
          </w:p>
        </w:tc>
        <w:tc>
          <w:tcPr>
            <w:tcW w:w="5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D04E2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lastRenderedPageBreak/>
              <w:t>F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GGTTTGGGAAGGCACTCAAA</w:t>
            </w:r>
          </w:p>
          <w:p w14:paraId="200121AD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lastRenderedPageBreak/>
              <w:t>R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TCTCTGCTTTGTCTACTGGTGT</w:t>
            </w:r>
          </w:p>
        </w:tc>
      </w:tr>
      <w:tr w:rsidR="003116D0" w14:paraId="2ACAD0F0" w14:textId="77777777"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514F13" w14:textId="77777777" w:rsidR="003116D0" w:rsidRDefault="0042791B">
            <w:pPr>
              <w:widowControl/>
              <w:kinsoku w:val="0"/>
              <w:spacing w:after="0"/>
              <w:rPr>
                <w:rFonts w:ascii="Times New Roman" w:eastAsia="SimSun" w:hAnsi="Times New Roman" w:cs="Times New Roman"/>
                <w:color w:val="FF0000"/>
                <w:sz w:val="24"/>
                <w:szCs w:val="24"/>
                <w:lang w:bidi="ar"/>
              </w:rPr>
            </w:pPr>
            <w:r w:rsidRPr="0042791B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4"/>
                <w:szCs w:val="24"/>
                <w:lang w:bidi="ar"/>
              </w:rPr>
              <w:lastRenderedPageBreak/>
              <w:t>gyrB</w:t>
            </w:r>
            <w:r w:rsidRPr="0042791B">
              <w:rPr>
                <w:rFonts w:ascii="Times New Roman" w:eastAsia="SimSun" w:hAnsi="Times New Roman" w:cs="Times New Roman"/>
                <w:color w:val="000000" w:themeColor="text1"/>
                <w:sz w:val="24"/>
                <w:szCs w:val="24"/>
                <w:lang w:bidi="ar"/>
              </w:rPr>
              <w:t xml:space="preserve"> (gyrase B)</w:t>
            </w:r>
          </w:p>
        </w:tc>
        <w:tc>
          <w:tcPr>
            <w:tcW w:w="55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537388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orward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CGCACGTACAGTGGTTGAAA</w:t>
            </w:r>
          </w:p>
          <w:p w14:paraId="3C83E3E6" w14:textId="77777777" w:rsidR="003116D0" w:rsidRDefault="0042791B">
            <w:pPr>
              <w:widowControl/>
              <w:kinsoku w:val="0"/>
              <w:spacing w:after="0"/>
              <w:ind w:leftChars="100" w:left="200"/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>R</w:t>
            </w:r>
            <w:r>
              <w:rPr>
                <w:rFonts w:ascii="Times New Roman" w:eastAsia="맑은 고딕" w:hAnsi="Times New Roman" w:cs="Times New Roman" w:hint="eastAsia"/>
                <w:sz w:val="24"/>
                <w:szCs w:val="24"/>
                <w:lang w:eastAsia="ko-KR" w:bidi="ar"/>
              </w:rPr>
              <w:t>everse</w:t>
            </w:r>
            <w:r>
              <w:rPr>
                <w:rFonts w:ascii="Times New Roman" w:hAnsi="Times New Roman" w:cs="Times New Roman"/>
                <w:sz w:val="24"/>
                <w:szCs w:val="24"/>
                <w:lang w:bidi="ar"/>
              </w:rPr>
              <w:t xml:space="preserve">: </w:t>
            </w:r>
            <w:r>
              <w:rPr>
                <w:rFonts w:ascii="Times New Roman" w:eastAsia="SimSun" w:hAnsi="Times New Roman" w:cs="Times New Roman"/>
                <w:sz w:val="24"/>
                <w:szCs w:val="24"/>
                <w:lang w:bidi="ar"/>
              </w:rPr>
              <w:t>ACGCTGATTTACGACGTGTT</w:t>
            </w:r>
          </w:p>
        </w:tc>
      </w:tr>
    </w:tbl>
    <w:p w14:paraId="41BE4D9F" w14:textId="77777777" w:rsidR="003116D0" w:rsidRDefault="003116D0"/>
    <w:p w14:paraId="3CB49CB6" w14:textId="77777777" w:rsidR="003116D0" w:rsidRDefault="003116D0">
      <w:pPr>
        <w:sectPr w:rsidR="003116D0">
          <w:pgSz w:w="11906" w:h="16838"/>
          <w:pgMar w:top="1440" w:right="1800" w:bottom="1440" w:left="1800" w:header="720" w:footer="720" w:gutter="0"/>
          <w:cols w:space="720"/>
          <w:docGrid w:linePitch="360"/>
        </w:sectPr>
      </w:pPr>
      <w:bookmarkStart w:id="0" w:name="_GoBack"/>
      <w:bookmarkEnd w:id="0"/>
    </w:p>
    <w:p w14:paraId="77ECC4AF" w14:textId="77777777" w:rsidR="003116D0" w:rsidRDefault="0042791B">
      <w:r>
        <w:rPr>
          <w:rFonts w:ascii="Times New Roman" w:eastAsia="맑은 고딕" w:hAnsi="Times New Roman" w:cs="Times New Roman" w:hint="eastAsia"/>
          <w:b/>
          <w:bCs/>
          <w:sz w:val="24"/>
          <w:szCs w:val="24"/>
          <w:lang w:eastAsia="ko-KR"/>
        </w:rPr>
        <w:lastRenderedPageBreak/>
        <w:t>References</w:t>
      </w:r>
    </w:p>
    <w:p w14:paraId="51427438" w14:textId="77777777" w:rsidR="003116D0" w:rsidRDefault="0042791B">
      <w:pPr>
        <w:pStyle w:val="EndNoteBibliography"/>
        <w:spacing w:after="0" w:line="20" w:lineRule="atLeast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t xml:space="preserve">Baba, T., Takeuchi, F., Kuroda, M., Yuzawa, H., Aoki, K., Oguchi, A., et al. (2002). Genome and virulence determinants of high virulence community-acquired MRSA. </w:t>
      </w:r>
      <w:r>
        <w:rPr>
          <w:rFonts w:ascii="Times New Roman" w:hAnsi="Times New Roman" w:cs="Times New Roman"/>
          <w:i/>
          <w:sz w:val="24"/>
          <w:szCs w:val="24"/>
        </w:rPr>
        <w:t>Lancet</w:t>
      </w:r>
      <w:r>
        <w:rPr>
          <w:rFonts w:ascii="Times New Roman" w:hAnsi="Times New Roman" w:cs="Times New Roman"/>
          <w:sz w:val="24"/>
          <w:szCs w:val="24"/>
        </w:rPr>
        <w:t xml:space="preserve"> 359(9320)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1819-1827. doi: 10.1016/s0140-6736(02)08713-5.</w:t>
      </w:r>
    </w:p>
    <w:p w14:paraId="7D7171EA" w14:textId="77777777" w:rsidR="003116D0" w:rsidRDefault="0042791B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Kuroda, M., Ohta, T., Uchiyam</w:t>
      </w:r>
      <w:r>
        <w:rPr>
          <w:rFonts w:ascii="Times New Roman" w:hAnsi="Times New Roman" w:cs="Times New Roman"/>
          <w:sz w:val="24"/>
          <w:szCs w:val="24"/>
        </w:rPr>
        <w:t xml:space="preserve">a, I., Baba, T., Yuzawa, H., Kobayashi, I., et al. (2001). Whole genome sequencing of meticillin-resistant </w:t>
      </w:r>
      <w:r>
        <w:rPr>
          <w:rFonts w:ascii="Times New Roman" w:hAnsi="Times New Roman" w:cs="Times New Roman"/>
          <w:i/>
          <w:iCs/>
          <w:sz w:val="24"/>
          <w:szCs w:val="24"/>
        </w:rPr>
        <w:t>Staphylococcus aureu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Lancet</w:t>
      </w:r>
      <w:r>
        <w:rPr>
          <w:rFonts w:ascii="Times New Roman" w:hAnsi="Times New Roman" w:cs="Times New Roman"/>
          <w:sz w:val="24"/>
          <w:szCs w:val="24"/>
        </w:rPr>
        <w:t xml:space="preserve"> 357(9264)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1225-1240. doi: 10.1016/s0140-6736(00)04403-2.</w:t>
      </w:r>
    </w:p>
    <w:p w14:paraId="042C1B97" w14:textId="77777777" w:rsidR="003116D0" w:rsidRDefault="0042791B">
      <w:pPr>
        <w:pStyle w:val="EndNoteBibliography"/>
        <w:spacing w:after="0" w:line="20" w:lineRule="atLeast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in, S.M., Baek, C.Y., Jung, J.H., Kim, W.S., Song, H.Y., Lee, J.H., et al. (2020). Antioxidant Activities of an Exopolysaccharide (DeinoPol) Produced by the Extreme Radiation-Resistant Bacterium </w:t>
      </w:r>
      <w:r>
        <w:rPr>
          <w:rFonts w:ascii="Times New Roman" w:hAnsi="Times New Roman" w:cs="Times New Roman"/>
          <w:i/>
          <w:iCs/>
          <w:sz w:val="24"/>
          <w:szCs w:val="24"/>
        </w:rPr>
        <w:t>Deinococcus radioduran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sz w:val="24"/>
          <w:szCs w:val="24"/>
        </w:rPr>
        <w:t>Sci Rep</w:t>
      </w:r>
      <w:r>
        <w:rPr>
          <w:rFonts w:ascii="Times New Roman" w:hAnsi="Times New Roman" w:cs="Times New Roman"/>
          <w:sz w:val="24"/>
          <w:szCs w:val="24"/>
        </w:rPr>
        <w:t xml:space="preserve"> 10(1)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55. doi: 10.1038/s41</w:t>
      </w:r>
      <w:r>
        <w:rPr>
          <w:rFonts w:ascii="Times New Roman" w:hAnsi="Times New Roman" w:cs="Times New Roman"/>
          <w:sz w:val="24"/>
          <w:szCs w:val="24"/>
        </w:rPr>
        <w:t>598-019-56141-3.</w:t>
      </w:r>
    </w:p>
    <w:p w14:paraId="2B2B33D1" w14:textId="77777777" w:rsidR="003116D0" w:rsidRDefault="0042791B">
      <w:pPr>
        <w:pStyle w:val="EndNoteBibliography"/>
        <w:spacing w:line="20" w:lineRule="atLeast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oyich, J.M., Otto, M., Mathema, B., Braughton, K.R., Whitney, A.R., Welty, D., et al. (2006). Is Panton-Valentine leukocidin the major virulence determinant in community-associated methicillin-resistan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Staphylococcus aureus</w:t>
      </w:r>
      <w:r>
        <w:rPr>
          <w:rFonts w:ascii="Times New Roman" w:hAnsi="Times New Roman" w:cs="Times New Roman"/>
          <w:sz w:val="24"/>
          <w:szCs w:val="24"/>
        </w:rPr>
        <w:t xml:space="preserve"> disease? </w:t>
      </w:r>
      <w:r>
        <w:rPr>
          <w:rFonts w:ascii="Times New Roman" w:hAnsi="Times New Roman" w:cs="Times New Roman"/>
          <w:i/>
          <w:sz w:val="24"/>
          <w:szCs w:val="24"/>
        </w:rPr>
        <w:t>J In</w:t>
      </w:r>
      <w:r>
        <w:rPr>
          <w:rFonts w:ascii="Times New Roman" w:hAnsi="Times New Roman" w:cs="Times New Roman"/>
          <w:i/>
          <w:sz w:val="24"/>
          <w:szCs w:val="24"/>
        </w:rPr>
        <w:t>fect Dis</w:t>
      </w:r>
      <w:r>
        <w:rPr>
          <w:rFonts w:ascii="Times New Roman" w:hAnsi="Times New Roman" w:cs="Times New Roman"/>
          <w:sz w:val="24"/>
          <w:szCs w:val="24"/>
        </w:rPr>
        <w:t xml:space="preserve"> 194(12)</w:t>
      </w:r>
      <w:r>
        <w:rPr>
          <w:rFonts w:ascii="Times New Roman" w:hAnsi="Times New Roman" w:cs="Times New Roman"/>
          <w:b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1761-1770. doi: 10.1086/509506.</w:t>
      </w:r>
    </w:p>
    <w:p w14:paraId="336FA91A" w14:textId="77777777" w:rsidR="003116D0" w:rsidRDefault="003116D0">
      <w:pPr>
        <w:pStyle w:val="EndNoteBibliography"/>
        <w:spacing w:line="20" w:lineRule="atLeast"/>
        <w:ind w:left="720" w:hanging="720"/>
        <w:rPr>
          <w:rFonts w:ascii="Times New Roman" w:hAnsi="Times New Roman" w:cs="Times New Roman"/>
          <w:sz w:val="24"/>
          <w:szCs w:val="24"/>
        </w:rPr>
      </w:pPr>
    </w:p>
    <w:p w14:paraId="5DB70B8E" w14:textId="77777777" w:rsidR="003116D0" w:rsidRDefault="0042791B">
      <w:pPr>
        <w:spacing w:line="20" w:lineRule="atLeast"/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116D0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drawingGridVerticalSpacing w:val="156"/>
  <w:noPunctuationKerning/>
  <w:characterSpacingControl w:val="doNotCompress"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 Copy111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edavzpx2fp9aee9vtjx90vivs2wrrdersst&quot;&gt;Chen EndNote&lt;record-ids&gt;&lt;item&gt;159&lt;/item&gt;&lt;item&gt;193&lt;/item&gt;&lt;item&gt;195&lt;/item&gt;&lt;item&gt;271&lt;/item&gt;&lt;/record-ids&gt;&lt;/item&gt;&lt;/Libraries&gt;"/>
  </w:docVars>
  <w:rsids>
    <w:rsidRoot w:val="6970443F"/>
    <w:rsid w:val="003116D0"/>
    <w:rsid w:val="0042791B"/>
    <w:rsid w:val="00D2457A"/>
    <w:rsid w:val="00DE08D4"/>
    <w:rsid w:val="093C1BA3"/>
    <w:rsid w:val="10E52F83"/>
    <w:rsid w:val="453F1E6E"/>
    <w:rsid w:val="69704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FE7DCFA-B756-46CF-BFF1-F2AB7CF85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table" w:styleId="a4">
    <w:name w:val="Table Grid"/>
    <w:basedOn w:val="a1"/>
    <w:qFormat/>
    <w:pPr>
      <w:widowControl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Emphasis"/>
    <w:basedOn w:val="a0"/>
    <w:qFormat/>
    <w:rPr>
      <w:i/>
      <w:iCs/>
    </w:rPr>
  </w:style>
  <w:style w:type="paragraph" w:customStyle="1" w:styleId="EndNoteBibliographyTitle">
    <w:name w:val="EndNote Bibliography Title"/>
    <w:qFormat/>
    <w:pPr>
      <w:jc w:val="center"/>
    </w:pPr>
    <w:rPr>
      <w:lang w:eastAsia="zh-CN"/>
    </w:rPr>
  </w:style>
  <w:style w:type="paragraph" w:customStyle="1" w:styleId="EndNoteBibliography">
    <w:name w:val="EndNote Bibliography"/>
    <w:qFormat/>
    <w:pPr>
      <w:spacing w:line="240" w:lineRule="auto"/>
    </w:pPr>
    <w:rPr>
      <w:lang w:eastAsia="zh-CN"/>
    </w:rPr>
  </w:style>
  <w:style w:type="character" w:styleId="a6">
    <w:name w:val="annotation reference"/>
    <w:basedOn w:val="a0"/>
    <w:rPr>
      <w:sz w:val="18"/>
      <w:szCs w:val="18"/>
    </w:rPr>
  </w:style>
  <w:style w:type="paragraph" w:styleId="a7">
    <w:name w:val="Balloon Text"/>
    <w:basedOn w:val="a"/>
    <w:link w:val="Char"/>
    <w:rsid w:val="0042791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rsid w:val="0042791B"/>
    <w:rPr>
      <w:rFonts w:asciiTheme="majorHAnsi" w:eastAsiaTheme="majorEastAsia" w:hAnsiTheme="majorHAnsi" w:cstheme="majorBid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00</Words>
  <Characters>7413</Characters>
  <Application>Microsoft Office Word</Application>
  <DocSecurity>0</DocSecurity>
  <Lines>61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34213</dc:creator>
  <cp:lastModifiedBy>Ahn Ki Bum</cp:lastModifiedBy>
  <cp:revision>2</cp:revision>
  <dcterms:created xsi:type="dcterms:W3CDTF">2021-05-19T14:47:00Z</dcterms:created>
  <dcterms:modified xsi:type="dcterms:W3CDTF">2021-05-19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662</vt:lpwstr>
  </property>
</Properties>
</file>